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F7B32" w14:textId="5D0BE138" w:rsidR="0010458B" w:rsidRDefault="0010458B">
      <w:bookmarkStart w:id="0" w:name="_GoBack"/>
      <w:bookmarkEnd w:id="0"/>
      <w:r>
        <w:t>Supplementary Table 1.</w:t>
      </w:r>
      <w:r w:rsidR="00B008D5">
        <w:t xml:space="preserve"> Points </w:t>
      </w:r>
      <w:r w:rsidR="008F0287">
        <w:t>each resource</w:t>
      </w:r>
      <w:r w:rsidR="004150EB">
        <w:t xml:space="preserve"> received per </w:t>
      </w:r>
      <w:r w:rsidR="00EF4B16">
        <w:t xml:space="preserve">topic </w:t>
      </w:r>
      <w:r w:rsidR="008F0287">
        <w:t>on Evaluation Tool 1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28"/>
        <w:gridCol w:w="705"/>
        <w:gridCol w:w="516"/>
        <w:gridCol w:w="644"/>
        <w:gridCol w:w="665"/>
        <w:gridCol w:w="730"/>
        <w:gridCol w:w="510"/>
        <w:gridCol w:w="568"/>
        <w:gridCol w:w="700"/>
        <w:gridCol w:w="684"/>
        <w:gridCol w:w="1715"/>
        <w:gridCol w:w="978"/>
      </w:tblGrid>
      <w:tr w:rsidR="00125D68" w:rsidRPr="000A5ED5" w14:paraId="7CBDCADD" w14:textId="68830F68" w:rsidTr="0053018C">
        <w:trPr>
          <w:trHeight w:val="282"/>
        </w:trPr>
        <w:tc>
          <w:tcPr>
            <w:tcW w:w="192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7A17F98" w14:textId="68E8E3E0" w:rsidR="009571E7" w:rsidRPr="000A5ED5" w:rsidRDefault="00AD7E60" w:rsidP="0030152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OPIC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9A8D345" w14:textId="301B40A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OM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876D429" w14:textId="3BB568E9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FA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2E1382F" w14:textId="1658D04C" w:rsidR="009571E7" w:rsidRPr="000A5ED5" w:rsidRDefault="002E5B9F" w:rsidP="0030152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2D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467CA25" w14:textId="0ABA6FAE" w:rsidR="009571E7" w:rsidRPr="000A5ED5" w:rsidRDefault="002E5B9F" w:rsidP="0030152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X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83334C2" w14:textId="22937C7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NIC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E732FB8" w14:textId="3F71A16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T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C9815A7" w14:textId="2AC23369" w:rsidR="009571E7" w:rsidRPr="000A5ED5" w:rsidRDefault="002E5B9F" w:rsidP="0030152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1A95EC3" w14:textId="5DEC1B70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ETG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861AACB" w14:textId="0D2D180D" w:rsidR="009571E7" w:rsidRPr="000A5ED5" w:rsidRDefault="002E5B9F" w:rsidP="0030152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U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6FB60A2" w14:textId="0C2476D9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MTB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6F307B7" w14:textId="3D84BFA5" w:rsidR="009571E7" w:rsidRPr="000A5ED5" w:rsidRDefault="005A0E99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2E5B9F" w:rsidRPr="000A5ED5" w14:paraId="2CE92FDA" w14:textId="347B9F6B" w:rsidTr="0053018C">
        <w:trPr>
          <w:trHeight w:val="826"/>
        </w:trPr>
        <w:tc>
          <w:tcPr>
            <w:tcW w:w="1928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27435A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Fluid balance: normal input; normal output</w:t>
            </w:r>
          </w:p>
          <w:p w14:paraId="181C8775" w14:textId="23FF247B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85610F" w14:textId="208C157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F8AA77" w14:textId="6F3A6BD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EAF728" w14:textId="1136A7A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F7B0CD" w14:textId="2749DC9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5217E" w14:textId="0F1B7F29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4096EA" w14:textId="0549CB5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C7DB0C" w14:textId="5FEFE20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A1134" w14:textId="15F7871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8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C8FF84" w14:textId="7DAFB358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D89E7E" w14:textId="15117322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9F9E99" w14:textId="256B69F0" w:rsidR="009571E7" w:rsidRPr="000A5ED5" w:rsidRDefault="005A0E99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7.5</w:t>
            </w:r>
          </w:p>
        </w:tc>
      </w:tr>
      <w:tr w:rsidR="002E5B9F" w:rsidRPr="000A5ED5" w14:paraId="7D370306" w14:textId="5793F513" w:rsidTr="0053018C">
        <w:trPr>
          <w:trHeight w:val="1107"/>
        </w:trPr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6B9A24D2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Fluid balance: causes of altered output in a clinical setting</w:t>
            </w:r>
          </w:p>
          <w:p w14:paraId="08DD88E7" w14:textId="134F7DCF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5D9BD11" w14:textId="70A3605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A315C47" w14:textId="2F493CA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C5E2CB5" w14:textId="78C9EBF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802C19" w14:textId="57A13AE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8E7265D" w14:textId="2CEA00C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216746F" w14:textId="7B0B1ADA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CB4616" w14:textId="10BF1F7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3BD02CC" w14:textId="54064AD5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D24D245" w14:textId="58802736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DE73F27" w14:textId="0C0E3D5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22DBB28" w14:textId="54A13645" w:rsidR="009571E7" w:rsidRPr="000A5ED5" w:rsidRDefault="005A0E99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2E5B9F" w:rsidRPr="000A5ED5" w14:paraId="4C9B45FA" w14:textId="0F71E4E5" w:rsidTr="0053018C">
        <w:trPr>
          <w:trHeight w:val="1107"/>
        </w:trPr>
        <w:tc>
          <w:tcPr>
            <w:tcW w:w="19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556161D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Fluid status physical findings: hypervolemia, hypovolemia</w:t>
            </w:r>
          </w:p>
          <w:p w14:paraId="427BF2D1" w14:textId="13837617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81F1CA9" w14:textId="46B37B9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3872D6F" w14:textId="4B83C5C1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46843CC" w14:textId="756EFF3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CC03E11" w14:textId="5F5D1E15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8C58EE3" w14:textId="282C33E0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7372B49" w14:textId="74121142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7C701FC" w14:textId="0F276B9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0C2CF18" w14:textId="1071A02E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819811" w14:textId="631AC80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BD5E539" w14:textId="3E047B52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7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F66E63B" w14:textId="28A19AA1" w:rsidR="009571E7" w:rsidRPr="000A5ED5" w:rsidRDefault="005A0E99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7.5</w:t>
            </w:r>
          </w:p>
        </w:tc>
      </w:tr>
      <w:tr w:rsidR="002E5B9F" w:rsidRPr="000A5ED5" w14:paraId="3FC455A9" w14:textId="499B3262" w:rsidTr="0053018C">
        <w:trPr>
          <w:trHeight w:val="1107"/>
        </w:trPr>
        <w:tc>
          <w:tcPr>
            <w:tcW w:w="1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BD865B4" w14:textId="7777777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Electrolyte maintenance input for: Na, Cl, K</w:t>
            </w:r>
          </w:p>
        </w:tc>
        <w:tc>
          <w:tcPr>
            <w:tcW w:w="70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7C29B15" w14:textId="6204FDC0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4F7B2B3" w14:textId="19466138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13C45DF" w14:textId="3E426EC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D07159C" w14:textId="125802FE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0AF12DF" w14:textId="42CED59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44965EA" w14:textId="742CF8C0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4B5860E" w14:textId="7657DC71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A14DB8F" w14:textId="302BCCB6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BB756B4" w14:textId="15797C6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7FE7B63" w14:textId="4CFBC67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1E8C858" w14:textId="4C48D3AC" w:rsidR="009571E7" w:rsidRPr="000A5ED5" w:rsidRDefault="00903A25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3.5</w:t>
            </w:r>
          </w:p>
        </w:tc>
      </w:tr>
      <w:tr w:rsidR="002E5B9F" w:rsidRPr="000A5ED5" w14:paraId="7BD69768" w14:textId="3A5AC3A4" w:rsidTr="0053018C">
        <w:trPr>
          <w:trHeight w:val="1107"/>
        </w:trPr>
        <w:tc>
          <w:tcPr>
            <w:tcW w:w="1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739BD6F" w14:textId="5E8BE66A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 xml:space="preserve">Cannulas: </w:t>
            </w:r>
            <w:r w:rsidR="00E63CB9">
              <w:rPr>
                <w:color w:val="000000" w:themeColor="text1"/>
                <w:sz w:val="22"/>
                <w:szCs w:val="22"/>
              </w:rPr>
              <w:t xml:space="preserve">basic </w:t>
            </w:r>
            <w:r w:rsidRPr="000A5ED5">
              <w:rPr>
                <w:color w:val="000000" w:themeColor="text1"/>
                <w:sz w:val="22"/>
                <w:szCs w:val="22"/>
              </w:rPr>
              <w:t xml:space="preserve">indications for </w:t>
            </w:r>
            <w:r w:rsidR="00AD477E">
              <w:rPr>
                <w:color w:val="000000" w:themeColor="text1"/>
                <w:sz w:val="22"/>
                <w:szCs w:val="22"/>
              </w:rPr>
              <w:t xml:space="preserve">gaining </w:t>
            </w:r>
            <w:r w:rsidRPr="000A5ED5">
              <w:rPr>
                <w:color w:val="000000" w:themeColor="text1"/>
                <w:sz w:val="22"/>
                <w:szCs w:val="22"/>
              </w:rPr>
              <w:t>central vs peripheral</w:t>
            </w:r>
            <w:r w:rsidR="00AD477E">
              <w:rPr>
                <w:color w:val="000000" w:themeColor="text1"/>
                <w:sz w:val="22"/>
                <w:szCs w:val="22"/>
              </w:rPr>
              <w:t xml:space="preserve"> access</w:t>
            </w:r>
            <w:r w:rsidR="00BD6002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A1716D9" w14:textId="429B347F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2D47699" w14:textId="159E852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83662B1" w14:textId="3C0C6E98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D7F450A" w14:textId="15A16566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B2EFD25" w14:textId="55778B4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B9D8EE1" w14:textId="13E4EB0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F7D1146" w14:textId="7C4FCD9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3F96411" w14:textId="23B0D1AA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0382C14" w14:textId="1B59269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80DE497" w14:textId="70A75C6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AD7ED46" w14:textId="71FA911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7104517" w14:textId="1EE12670" w:rsidR="009571E7" w:rsidRPr="000A5ED5" w:rsidRDefault="00903A25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2.5</w:t>
            </w:r>
          </w:p>
        </w:tc>
      </w:tr>
      <w:tr w:rsidR="002E5B9F" w:rsidRPr="000A5ED5" w14:paraId="71E320BC" w14:textId="56376D61" w:rsidTr="0053018C">
        <w:trPr>
          <w:trHeight w:val="1107"/>
        </w:trPr>
        <w:tc>
          <w:tcPr>
            <w:tcW w:w="19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58568A0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9% NaCl: electrolyte content, tonicity, osmolarity</w:t>
            </w:r>
          </w:p>
          <w:p w14:paraId="727B6A16" w14:textId="5D25283C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3A1D132" w14:textId="7D67927E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82B830F" w14:textId="43FBA179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6C05FCA" w14:textId="6BBBB2F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85AC75B" w14:textId="55F5650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21F03FD" w14:textId="501A52D3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5DF4C63" w14:textId="1C900795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4FC5FA3" w14:textId="51682EEA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D807974" w14:textId="50BC8599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B7F930C" w14:textId="5F90D07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3A2E1F0" w14:textId="349DC7F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76BFCE7" w14:textId="3E8C5866" w:rsidR="009571E7" w:rsidRPr="000A5ED5" w:rsidRDefault="00903A25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2E5B9F" w:rsidRPr="000A5ED5" w14:paraId="4D177A39" w14:textId="74D1FB83" w:rsidTr="0053018C">
        <w:trPr>
          <w:trHeight w:val="1107"/>
        </w:trPr>
        <w:tc>
          <w:tcPr>
            <w:tcW w:w="1928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316BC7A1" w14:textId="1A0BB25F" w:rsidR="009859C6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Ringer’s lactate: electrolyte content, tonicity, osmolarity</w:t>
            </w:r>
          </w:p>
        </w:tc>
        <w:tc>
          <w:tcPr>
            <w:tcW w:w="70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D644BB" w14:textId="096BDDBE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AC0739" w14:textId="276E7A26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14:paraId="4492B5DD" w14:textId="1ACEE2A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7B4E636D" w14:textId="42327E3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E93743" w14:textId="1CE84138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8ED069" w14:textId="5C7FA93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476BEA" w14:textId="24DC9DC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22FDE4" w14:textId="22B67132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8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7DF71C" w14:textId="5199E7DA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99022E" w14:textId="240E5FF9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AAC960" w14:textId="559FA33B" w:rsidR="009571E7" w:rsidRPr="000A5ED5" w:rsidRDefault="00903A25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 xml:space="preserve">4.5 </w:t>
            </w:r>
          </w:p>
        </w:tc>
      </w:tr>
      <w:tr w:rsidR="002E5B9F" w:rsidRPr="000A5ED5" w14:paraId="72A0F952" w14:textId="50FC3A38" w:rsidTr="0053018C">
        <w:trPr>
          <w:trHeight w:val="1107"/>
        </w:trPr>
        <w:tc>
          <w:tcPr>
            <w:tcW w:w="1928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A3C9DB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lastRenderedPageBreak/>
              <w:t>0.45% NaCl: electrolyte content, tonicity, osmolarity</w:t>
            </w:r>
          </w:p>
          <w:p w14:paraId="18B8B0B4" w14:textId="4DC69DE2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5FB49F" w14:textId="0A268025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657838" w14:textId="5450B97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CDC2F85" w14:textId="0DD966C0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395907" w14:textId="2621ADD3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F9FBA7" w14:textId="151ACFA6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A58C35" w14:textId="288C2EE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8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7EEB160" w14:textId="3E9D9BC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9C38BE1" w14:textId="7FDD531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84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E524DC" w14:textId="18607DC0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82A3D7" w14:textId="5684A13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526815" w14:textId="3B9FBCBE" w:rsidR="009571E7" w:rsidRPr="000A5ED5" w:rsidRDefault="00A5291A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4.5</w:t>
            </w:r>
          </w:p>
        </w:tc>
      </w:tr>
      <w:tr w:rsidR="002E5B9F" w:rsidRPr="000A5ED5" w14:paraId="78934914" w14:textId="2F6FE37E" w:rsidTr="0053018C">
        <w:trPr>
          <w:trHeight w:val="82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6633015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D5W: electrolyte content, tonicity, osmolarity</w:t>
            </w:r>
          </w:p>
          <w:p w14:paraId="2489BC86" w14:textId="4183BFD5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3121A99" w14:textId="020EAED0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66B86F9" w14:textId="37E7731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3860B7B" w14:textId="68479DE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041422D" w14:textId="31B953A8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35581C5" w14:textId="409CBFAA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75092CD" w14:textId="24F1028E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504955F" w14:textId="3F6F16B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94C3859" w14:textId="68CAC97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D6F513E" w14:textId="48C4E346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8645B96" w14:textId="392A431A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27727F8" w14:textId="32FA318C" w:rsidR="009571E7" w:rsidRPr="000A5ED5" w:rsidRDefault="00A5291A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4.5</w:t>
            </w:r>
          </w:p>
        </w:tc>
      </w:tr>
      <w:tr w:rsidR="002E5B9F" w:rsidRPr="000A5ED5" w14:paraId="4B3E14F5" w14:textId="60455512" w:rsidTr="0053018C">
        <w:trPr>
          <w:trHeight w:val="826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5B56C0D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Albumin: content, tonicity, osmolarity</w:t>
            </w:r>
          </w:p>
          <w:p w14:paraId="45677AE1" w14:textId="3E0089DB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DE1D1E5" w14:textId="08550ADA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914FD3F" w14:textId="45369B3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14530AB" w14:textId="4357EE5A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A56FA8F" w14:textId="2DCB2D6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AFE1862" w14:textId="5871A49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E798334" w14:textId="4CFBCDD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695CBF4" w14:textId="23C80F8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F90C10C" w14:textId="469FC826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02B2E15" w14:textId="444FDAE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D9D095C" w14:textId="255D212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EDD76AB" w14:textId="434B91BD" w:rsidR="009571E7" w:rsidRPr="000A5ED5" w:rsidRDefault="00A5291A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2E5B9F" w:rsidRPr="000A5ED5" w14:paraId="78891B71" w14:textId="711E63DF" w:rsidTr="0053018C">
        <w:trPr>
          <w:trHeight w:val="110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36B1D4D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Semi-synthetic colloids: content, tonicity, osmolarity</w:t>
            </w:r>
          </w:p>
          <w:p w14:paraId="27B6E1E2" w14:textId="0BFF123B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E045DA4" w14:textId="418E03E5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5B4CA67" w14:textId="5AEE25E3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D0D6BC8" w14:textId="1F5FCBB6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C0D1DA0" w14:textId="25FE77BE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D14AD8E" w14:textId="1AC4FC4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C3FEA3E" w14:textId="73156DA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A135C4D" w14:textId="4D0870B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0DEFC54" w14:textId="7ACE458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979ADAA" w14:textId="468EC8E2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F8AFCA3" w14:textId="00CD8D71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5EA557A" w14:textId="1BB6B2D9" w:rsidR="009571E7" w:rsidRPr="000A5ED5" w:rsidRDefault="00A5291A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4.5</w:t>
            </w:r>
          </w:p>
        </w:tc>
      </w:tr>
      <w:tr w:rsidR="002E5B9F" w:rsidRPr="000A5ED5" w14:paraId="1E44DA70" w14:textId="79DDFFB6" w:rsidTr="0053018C">
        <w:trPr>
          <w:trHeight w:val="30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8FD5092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Risks of hypertonic IV fluids</w:t>
            </w:r>
          </w:p>
          <w:p w14:paraId="3EEEA71A" w14:textId="4F4FF1D5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48D5D65" w14:textId="6AB632E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41F13EE" w14:textId="066132D6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F00C23A" w14:textId="3916D6DD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9090556" w14:textId="2E446E8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696F44F" w14:textId="5678080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068A434" w14:textId="181D7040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2C8B1133" w14:textId="57D982B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04B3BDF" w14:textId="35CDE628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8601A6F" w14:textId="44C7A57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948F89E" w14:textId="1C04E74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4A7D384" w14:textId="36316A6F" w:rsidR="009571E7" w:rsidRPr="000A5ED5" w:rsidRDefault="00A5291A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4.5</w:t>
            </w:r>
          </w:p>
        </w:tc>
      </w:tr>
      <w:tr w:rsidR="002E5B9F" w:rsidRPr="000A5ED5" w14:paraId="6F1ABFD3" w14:textId="456A4618" w:rsidTr="0053018C">
        <w:trPr>
          <w:trHeight w:val="302"/>
        </w:trPr>
        <w:tc>
          <w:tcPr>
            <w:tcW w:w="19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0285940" w14:textId="77777777" w:rsidR="009571E7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Risks of hypotonic IV fluids</w:t>
            </w:r>
          </w:p>
          <w:p w14:paraId="62AD0C51" w14:textId="77777777" w:rsidR="003E5243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  <w:p w14:paraId="527CBFFF" w14:textId="598872E8" w:rsidR="003E5243" w:rsidRPr="000A5ED5" w:rsidRDefault="003E5243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6DE7427" w14:textId="3733CCA8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8A66731" w14:textId="37A50CD3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7F28017" w14:textId="3C3DBCA5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5230093" w14:textId="12519F05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F6305B4" w14:textId="26F37AA8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4EEE50E" w14:textId="3C67F80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B6EFB54" w14:textId="4E79471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5D98B52" w14:textId="73A55FA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7E20D6E" w14:textId="3A23A205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nil"/>
            </w:tcBorders>
          </w:tcPr>
          <w:p w14:paraId="436BE87B" w14:textId="64B6D329" w:rsidR="009571E7" w:rsidRPr="002E5B9F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2E5B9F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90FEA14" w14:textId="6654A595" w:rsidR="009571E7" w:rsidRPr="000A5ED5" w:rsidRDefault="005C581B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4</w:t>
            </w:r>
            <w:r w:rsidR="00A5291A" w:rsidRPr="000A5ED5">
              <w:rPr>
                <w:color w:val="000000" w:themeColor="text1"/>
                <w:sz w:val="22"/>
                <w:szCs w:val="22"/>
              </w:rPr>
              <w:t>.5</w:t>
            </w:r>
          </w:p>
        </w:tc>
      </w:tr>
      <w:tr w:rsidR="002E5B9F" w:rsidRPr="000A5ED5" w14:paraId="2DD6D9D4" w14:textId="1293AF33" w:rsidTr="0053018C">
        <w:trPr>
          <w:trHeight w:val="302"/>
        </w:trPr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3A926D3A" w14:textId="46F4B23C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 xml:space="preserve">TOTAL 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1E752A6E" w14:textId="361B4C02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0FE98811" w14:textId="16CD1B5F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644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0D15C04E" w14:textId="57A56502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665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167F38CB" w14:textId="63A0D284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29B29006" w14:textId="63F0B7B2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424C0C92" w14:textId="6FAB016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7A8B276F" w14:textId="6EA27EC8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4774CAD4" w14:textId="79E95990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684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66960A72" w14:textId="4E1CE961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715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251B92AE" w14:textId="4632053B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nil"/>
              <w:bottom w:val="single" w:sz="4" w:space="0" w:color="FFFFFF"/>
              <w:right w:val="nil"/>
            </w:tcBorders>
          </w:tcPr>
          <w:p w14:paraId="46B4F844" w14:textId="0FAF9C6D" w:rsidR="009571E7" w:rsidRPr="000A5ED5" w:rsidRDefault="00207590" w:rsidP="0030152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2</w:t>
            </w:r>
          </w:p>
        </w:tc>
      </w:tr>
      <w:tr w:rsidR="000A5ED5" w:rsidRPr="000A5ED5" w14:paraId="1D6CEA1A" w14:textId="27A52025" w:rsidTr="0053018C">
        <w:trPr>
          <w:trHeight w:val="302"/>
        </w:trPr>
        <w:tc>
          <w:tcPr>
            <w:tcW w:w="9365" w:type="dxa"/>
            <w:gridSpan w:val="11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4EBEA43" w14:textId="7777777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</w:p>
          <w:p w14:paraId="04AE1F42" w14:textId="133CF498" w:rsidR="009571E7" w:rsidRDefault="00017ECE" w:rsidP="0030152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Legend: </w:t>
            </w:r>
            <w:r w:rsidR="009F0BBD">
              <w:rPr>
                <w:color w:val="000000" w:themeColor="text1"/>
                <w:sz w:val="22"/>
                <w:szCs w:val="22"/>
              </w:rPr>
              <w:t xml:space="preserve">AB: AMBOSS; </w:t>
            </w:r>
            <w:r w:rsidR="00DD3A23">
              <w:rPr>
                <w:color w:val="000000" w:themeColor="text1"/>
                <w:sz w:val="22"/>
                <w:szCs w:val="22"/>
              </w:rPr>
              <w:t xml:space="preserve">ETG: Electronic Therapeutic Guidelines; </w:t>
            </w:r>
            <w:r>
              <w:rPr>
                <w:color w:val="000000" w:themeColor="text1"/>
                <w:sz w:val="22"/>
                <w:szCs w:val="22"/>
              </w:rPr>
              <w:t xml:space="preserve">FA: First Aid; </w:t>
            </w:r>
            <w:r w:rsidR="005C7D54">
              <w:rPr>
                <w:color w:val="000000" w:themeColor="text1"/>
                <w:sz w:val="22"/>
                <w:szCs w:val="22"/>
              </w:rPr>
              <w:t xml:space="preserve">MTB: Master the Boards; </w:t>
            </w:r>
            <w:r>
              <w:rPr>
                <w:color w:val="000000" w:themeColor="text1"/>
                <w:sz w:val="22"/>
                <w:szCs w:val="22"/>
              </w:rPr>
              <w:t xml:space="preserve">NICE: National Institute for Health and Care Excellence; OME: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OnlineMedEd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; OX: Oxford Handbook of Clinical Medicine; </w:t>
            </w:r>
            <w:r w:rsidR="00911F68">
              <w:rPr>
                <w:color w:val="000000" w:themeColor="text1"/>
                <w:sz w:val="22"/>
                <w:szCs w:val="22"/>
              </w:rPr>
              <w:t xml:space="preserve">SU: Step-Up to Step 2CK; </w:t>
            </w:r>
            <w:r w:rsidR="009F0BBD">
              <w:rPr>
                <w:color w:val="000000" w:themeColor="text1"/>
                <w:sz w:val="22"/>
                <w:szCs w:val="22"/>
              </w:rPr>
              <w:t>TN: Toronto Notes</w:t>
            </w:r>
          </w:p>
          <w:p w14:paraId="2539FE21" w14:textId="77777777" w:rsidR="00E857CB" w:rsidRDefault="00E857CB" w:rsidP="00301526">
            <w:pPr>
              <w:rPr>
                <w:color w:val="000000" w:themeColor="text1"/>
                <w:sz w:val="22"/>
                <w:szCs w:val="22"/>
              </w:rPr>
            </w:pPr>
          </w:p>
          <w:p w14:paraId="1D2239C0" w14:textId="4B48FEA5" w:rsidR="00E857CB" w:rsidRDefault="003B62B0" w:rsidP="0030152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ere were three possible scorings for each topic: 0 point (none covered), 0.5 points (some covered), 1 point (all covered.</w:t>
            </w:r>
          </w:p>
          <w:p w14:paraId="4B6F3FFC" w14:textId="77777777" w:rsidR="00E857CB" w:rsidRDefault="00E857CB" w:rsidP="00301526">
            <w:pPr>
              <w:rPr>
                <w:color w:val="000000" w:themeColor="text1"/>
                <w:sz w:val="22"/>
                <w:szCs w:val="22"/>
              </w:rPr>
            </w:pPr>
          </w:p>
          <w:p w14:paraId="0B669C60" w14:textId="77777777" w:rsidR="00E857CB" w:rsidRDefault="00E857CB" w:rsidP="00301526">
            <w:pPr>
              <w:rPr>
                <w:color w:val="000000" w:themeColor="text1"/>
                <w:sz w:val="22"/>
                <w:szCs w:val="22"/>
              </w:rPr>
            </w:pPr>
          </w:p>
          <w:p w14:paraId="4C1B1742" w14:textId="2BB2D69D" w:rsidR="00E857CB" w:rsidRPr="004A059A" w:rsidRDefault="00E857CB" w:rsidP="00301526">
            <w:r>
              <w:t xml:space="preserve">Supplementary Table </w:t>
            </w:r>
            <w:r w:rsidR="002B7413">
              <w:t xml:space="preserve">2. </w:t>
            </w:r>
            <w:r w:rsidR="00FF51CD">
              <w:t>Points each resource received per topic on Evaluation Tool 2</w:t>
            </w:r>
          </w:p>
        </w:tc>
        <w:tc>
          <w:tcPr>
            <w:tcW w:w="97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4CF044F" w14:textId="77777777" w:rsidR="009571E7" w:rsidRPr="000A5ED5" w:rsidRDefault="009571E7" w:rsidP="00301526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2E5B9F" w:rsidRPr="000A5ED5" w14:paraId="0813C35B" w14:textId="14E50E83" w:rsidTr="0053018C">
        <w:trPr>
          <w:trHeight w:val="302"/>
        </w:trPr>
        <w:tc>
          <w:tcPr>
            <w:tcW w:w="19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53ACFB5" w14:textId="2480207F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TOPIC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0C3F0E9E" w14:textId="2321BF0C" w:rsidR="009571E7" w:rsidRPr="000A5ED5" w:rsidRDefault="0072519E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ME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6A206CA5" w14:textId="440DB37E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A</w:t>
            </w:r>
          </w:p>
        </w:tc>
        <w:tc>
          <w:tcPr>
            <w:tcW w:w="644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78F4E2B2" w14:textId="2B746F22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2D</w:t>
            </w:r>
          </w:p>
        </w:tc>
        <w:tc>
          <w:tcPr>
            <w:tcW w:w="665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65A9CCA2" w14:textId="7CA75FB7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OX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3E1C5A5D" w14:textId="27ED2435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ICE</w:t>
            </w:r>
          </w:p>
        </w:tc>
        <w:tc>
          <w:tcPr>
            <w:tcW w:w="510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60C370C2" w14:textId="4B8646F1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N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44C9AD8D" w14:textId="6776ECD6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B</w:t>
            </w:r>
          </w:p>
        </w:tc>
        <w:tc>
          <w:tcPr>
            <w:tcW w:w="700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77C427B1" w14:textId="491AB6BF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ETG</w:t>
            </w:r>
          </w:p>
        </w:tc>
        <w:tc>
          <w:tcPr>
            <w:tcW w:w="684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33719CCB" w14:textId="0A22B5DB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U</w:t>
            </w:r>
          </w:p>
        </w:tc>
        <w:tc>
          <w:tcPr>
            <w:tcW w:w="1715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3B3E8CCC" w14:textId="44EC6CA2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TB</w:t>
            </w:r>
          </w:p>
        </w:tc>
        <w:tc>
          <w:tcPr>
            <w:tcW w:w="978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</w:tcPr>
          <w:p w14:paraId="326A79D4" w14:textId="6E0C63EA" w:rsidR="009571E7" w:rsidRPr="000A5ED5" w:rsidRDefault="00AD7E60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2E5B9F" w:rsidRPr="000A5ED5" w14:paraId="36179F61" w14:textId="39D0835F" w:rsidTr="0053018C">
        <w:trPr>
          <w:trHeight w:val="302"/>
        </w:trPr>
        <w:tc>
          <w:tcPr>
            <w:tcW w:w="192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836FA17" w14:textId="7A5E3845" w:rsidR="009571E7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‘Bolus’ IV fluid: indications, choice of fluid, volume, rat</w:t>
            </w:r>
            <w:r w:rsidR="0053018C">
              <w:rPr>
                <w:color w:val="000000" w:themeColor="text1"/>
                <w:sz w:val="22"/>
                <w:szCs w:val="22"/>
              </w:rPr>
              <w:t>e</w:t>
            </w:r>
            <w:r w:rsidRPr="000A5ED5">
              <w:rPr>
                <w:color w:val="000000" w:themeColor="text1"/>
                <w:sz w:val="22"/>
                <w:szCs w:val="22"/>
              </w:rPr>
              <w:t>, when to stop</w:t>
            </w:r>
          </w:p>
          <w:p w14:paraId="488267E8" w14:textId="77777777" w:rsidR="003E5243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  <w:p w14:paraId="40FCA8A8" w14:textId="23BE57B2" w:rsidR="003E5243" w:rsidRPr="000A5ED5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DEFCD0" w14:textId="5A82F3FC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9591DB" w14:textId="7E17BDAA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092D51" w14:textId="277AD00C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1C3D17" w14:textId="0AE062E3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607753" w14:textId="654FB70E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CE8F2E" w14:textId="3A4C11F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57C470" w14:textId="2A5FAC2D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EEB90F" w14:textId="2A530879" w:rsidR="009571E7" w:rsidRPr="0088788C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5F25D7" w14:textId="5ABBBEDC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E654B8" w14:textId="61BA3B43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4CA6AF" w14:textId="13F2F535" w:rsidR="009571E7" w:rsidRPr="000A5ED5" w:rsidRDefault="002E46F5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2E5B9F" w:rsidRPr="000A5ED5" w14:paraId="7EC2A591" w14:textId="0AA352E1" w:rsidTr="0053018C">
        <w:trPr>
          <w:trHeight w:val="30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DF70BEC" w14:textId="77777777" w:rsidR="009571E7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Maintenance IV fluid when NPO: indications, choice of fluid, volume, rate, when to stop</w:t>
            </w:r>
          </w:p>
          <w:p w14:paraId="1BF78826" w14:textId="77777777" w:rsidR="003E5243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  <w:p w14:paraId="5A9488D6" w14:textId="4DD91495" w:rsidR="003E5243" w:rsidRPr="000A5ED5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F526019" w14:textId="68FEAD6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63D5734" w14:textId="6FD40F8D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A47419A" w14:textId="2D8C287D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AAC975E" w14:textId="5D3E57B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A37FCF7" w14:textId="584A6079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0F06778" w14:textId="5A444A39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1BE5B56" w14:textId="3266FAA4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D95C44D" w14:textId="4E78C107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1526FAA" w14:textId="6F95E44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111A7F1" w14:textId="05F0C08B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6AF4A45" w14:textId="259501B8" w:rsidR="009571E7" w:rsidRPr="000A5ED5" w:rsidRDefault="002E46F5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4.5</w:t>
            </w:r>
          </w:p>
        </w:tc>
      </w:tr>
      <w:tr w:rsidR="002E5B9F" w:rsidRPr="000A5ED5" w14:paraId="7EC0E8AA" w14:textId="7DC10C4F" w:rsidTr="0053018C">
        <w:trPr>
          <w:trHeight w:val="30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2F484E6" w14:textId="77777777" w:rsidR="009571E7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 xml:space="preserve">Fluid resuscitation in the setting of </w:t>
            </w:r>
            <w:r w:rsidR="00E74E57" w:rsidRPr="000A5ED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0A5ED5">
              <w:rPr>
                <w:color w:val="000000" w:themeColor="text1"/>
                <w:sz w:val="22"/>
                <w:szCs w:val="22"/>
              </w:rPr>
              <w:t>blood loss: choice of fluid, volume, rate, when to stop</w:t>
            </w:r>
          </w:p>
          <w:p w14:paraId="5BB3903A" w14:textId="77777777" w:rsidR="003E5243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  <w:p w14:paraId="05DA838A" w14:textId="022EE27D" w:rsidR="003E5243" w:rsidRPr="000A5ED5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AF4FFF4" w14:textId="455F868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140BFDAC" w14:textId="4331D5C2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B0F74A5" w14:textId="74FA0BDD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AFAAA86" w14:textId="2C003CEC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D6C7C38" w14:textId="2AE53882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5E64A42" w14:textId="0B296D5D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7EBB9E9D" w14:textId="4E63EE38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B130C14" w14:textId="099216CB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72C280A" w14:textId="352EFC24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12DDEC8" w14:textId="1E837010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2022B55" w14:textId="2BAB23FD" w:rsidR="009571E7" w:rsidRPr="000A5ED5" w:rsidRDefault="00BA5330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2E5B9F" w:rsidRPr="000A5ED5" w14:paraId="085883EB" w14:textId="584546CD" w:rsidTr="0053018C">
        <w:trPr>
          <w:trHeight w:val="30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0249A83" w14:textId="77777777" w:rsidR="009571E7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Fluid resuscitation in the setting of GI loss: choice of fluid, volume, rate, when to stop</w:t>
            </w:r>
          </w:p>
          <w:p w14:paraId="292C3E65" w14:textId="77777777" w:rsidR="003E5243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  <w:p w14:paraId="62C719CE" w14:textId="12B0F178" w:rsidR="003E5243" w:rsidRPr="000A5ED5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B35ED86" w14:textId="22EE86AE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EE5E08F" w14:textId="2662C1A3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3E48E3D" w14:textId="37A60FED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2318E28" w14:textId="0CEFA4AD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2275FC3" w14:textId="2B1E9137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917D67" w14:textId="031DDA42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0784AFCA" w14:textId="4A67E874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F3825B9" w14:textId="448116C7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7C0E275" w14:textId="1E3CBB74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D218BA5" w14:textId="49BB91F8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4BA081A" w14:textId="6B96F5FE" w:rsidR="009571E7" w:rsidRPr="000A5ED5" w:rsidRDefault="00724C3C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2E5B9F" w:rsidRPr="000A5ED5" w14:paraId="31036318" w14:textId="1FD5C149" w:rsidTr="0053018C">
        <w:trPr>
          <w:trHeight w:val="30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916C8BF" w14:textId="77777777" w:rsidR="009571E7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 xml:space="preserve">IV fluid challenge:  indications, choice of fluid, volume, rate, when to stop </w:t>
            </w:r>
          </w:p>
          <w:p w14:paraId="57DDD39E" w14:textId="77777777" w:rsidR="003E5243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  <w:p w14:paraId="45A35512" w14:textId="21626C34" w:rsidR="003E5243" w:rsidRPr="000A5ED5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6037CD1" w14:textId="1BF212EC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lastRenderedPageBreak/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ED81944" w14:textId="40374496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734E4082" w14:textId="78BDCDA3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C0DB058" w14:textId="226AEFF6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432CFD9" w14:textId="02C7E59A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C5C944B" w14:textId="31F663BA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6B1E0A1" w14:textId="48198543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009D1C6" w14:textId="2753B081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6A70381" w14:textId="1AF01E78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4F9E492" w14:textId="35CD784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664E077" w14:textId="6708FD71" w:rsidR="009571E7" w:rsidRPr="000A5ED5" w:rsidRDefault="0007126A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5.5</w:t>
            </w:r>
          </w:p>
        </w:tc>
      </w:tr>
      <w:tr w:rsidR="002E5B9F" w:rsidRPr="000A5ED5" w14:paraId="0122F127" w14:textId="470411FE" w:rsidTr="0053018C">
        <w:trPr>
          <w:trHeight w:val="30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8AE1909" w14:textId="68068459" w:rsidR="009571E7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lastRenderedPageBreak/>
              <w:t>Fluid restriction: Volume to restrict, timing, utilization of supplementation, indications, when to stop.</w:t>
            </w:r>
          </w:p>
          <w:p w14:paraId="5D104AAF" w14:textId="77777777" w:rsidR="00344875" w:rsidRDefault="00344875" w:rsidP="009954C6">
            <w:pPr>
              <w:rPr>
                <w:color w:val="000000" w:themeColor="text1"/>
                <w:sz w:val="22"/>
                <w:szCs w:val="22"/>
              </w:rPr>
            </w:pPr>
          </w:p>
          <w:p w14:paraId="3E18C102" w14:textId="4A200008" w:rsidR="003E5243" w:rsidRPr="000A5ED5" w:rsidRDefault="003E5243" w:rsidP="009954C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6B1479C" w14:textId="3B2BCA89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A151C5D" w14:textId="4EA4F93B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46EDFCD1" w14:textId="2486DE8D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308C062" w14:textId="502DDF08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1C93D00" w14:textId="5CF5F4D7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0361B31" w14:textId="39FC4531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6BDF9BF" w14:textId="7FDA557F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E0F503E" w14:textId="50A70108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B8FAF67" w14:textId="08CDA67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0BC363A" w14:textId="268BC71C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233122C" w14:textId="3FD1A882" w:rsidR="009571E7" w:rsidRPr="000A5ED5" w:rsidRDefault="00471F4F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2E5B9F" w:rsidRPr="000A5ED5" w14:paraId="0CF07C87" w14:textId="7C4CCDBD" w:rsidTr="0053018C">
        <w:trPr>
          <w:trHeight w:val="302"/>
        </w:trPr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6A0B39" w14:textId="2C52FB21" w:rsidR="009571E7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Crystalloids vs Blood products</w:t>
            </w:r>
          </w:p>
          <w:p w14:paraId="0678F3DD" w14:textId="77777777" w:rsidR="00207590" w:rsidRDefault="00207590" w:rsidP="009954C6">
            <w:pPr>
              <w:rPr>
                <w:color w:val="000000" w:themeColor="text1"/>
                <w:sz w:val="22"/>
                <w:szCs w:val="22"/>
              </w:rPr>
            </w:pPr>
          </w:p>
          <w:p w14:paraId="084F5ADA" w14:textId="550DFB2F" w:rsidR="00344875" w:rsidRPr="000A5ED5" w:rsidRDefault="00344875" w:rsidP="009954C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5D02CF" w14:textId="1A05AACF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41A014" w14:textId="29FA2E71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A71A26" w14:textId="6514964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A2F972" w14:textId="5CACCB0C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487BDB" w14:textId="62BECB26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C45AB3" w14:textId="67DA5EAA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D84C36" w14:textId="760ED9E7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6909ED" w14:textId="31DF6447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DCD79E" w14:textId="5477873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39EC43" w14:textId="5B62410E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7DCEDD" w14:textId="74992778" w:rsidR="009571E7" w:rsidRPr="000A5ED5" w:rsidRDefault="00471F4F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0.5</w:t>
            </w:r>
          </w:p>
        </w:tc>
      </w:tr>
      <w:tr w:rsidR="002E5B9F" w:rsidRPr="000A5ED5" w14:paraId="02E6166C" w14:textId="5A75C0C9" w:rsidTr="0053018C">
        <w:trPr>
          <w:trHeight w:val="302"/>
        </w:trPr>
        <w:tc>
          <w:tcPr>
            <w:tcW w:w="19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737CF2" w14:textId="77777777" w:rsidR="009571E7" w:rsidRDefault="00F10676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OTAL</w:t>
            </w:r>
            <w:r w:rsidRPr="000A5ED5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CD50BDC" w14:textId="74C86BD2" w:rsidR="004D54E9" w:rsidRPr="000A5ED5" w:rsidRDefault="004D54E9" w:rsidP="009954C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34D81A" w14:textId="4EB5076E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534DD7" w14:textId="27C76EB2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DDF643" w14:textId="28EE6D8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3D5B47" w14:textId="0A1D4586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 xml:space="preserve">2.5 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E3A510" w14:textId="5395FE0F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400A5D" w14:textId="52A101FF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5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DA6A6C" w14:textId="05D68395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31ACDF" w14:textId="1182ACD8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C18F40" w14:textId="73B5D4EC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A1527A" w14:textId="27C1FA31" w:rsidR="009571E7" w:rsidRPr="000A5ED5" w:rsidRDefault="009571E7" w:rsidP="009954C6">
            <w:pPr>
              <w:rPr>
                <w:color w:val="000000" w:themeColor="text1"/>
                <w:sz w:val="22"/>
                <w:szCs w:val="22"/>
              </w:rPr>
            </w:pPr>
            <w:r w:rsidRPr="000A5ED5">
              <w:rPr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240E41" w14:textId="77777777" w:rsidR="009571E7" w:rsidRDefault="00BB09F9" w:rsidP="009954C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3.5</w:t>
            </w:r>
          </w:p>
          <w:p w14:paraId="7271CA50" w14:textId="4380F42C" w:rsidR="004D54E9" w:rsidRPr="000A5ED5" w:rsidRDefault="004D54E9" w:rsidP="009954C6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776E8E50" w14:textId="01FA7249" w:rsidR="003C3297" w:rsidRPr="000A5ED5" w:rsidRDefault="001529B2">
      <w:pPr>
        <w:rPr>
          <w:color w:val="000000" w:themeColor="text1"/>
          <w:sz w:val="22"/>
          <w:szCs w:val="22"/>
        </w:rPr>
      </w:pPr>
    </w:p>
    <w:p w14:paraId="78EA6A3C" w14:textId="77777777" w:rsidR="004D54E9" w:rsidRDefault="004D54E9" w:rsidP="004D54E9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Legend: AB: AMBOSS; ETG: Electronic Therapeutic Guidelines; FA: First Aid; MTB: Master the Boards; </w:t>
      </w:r>
    </w:p>
    <w:p w14:paraId="4D18A5A5" w14:textId="77777777" w:rsidR="004D54E9" w:rsidRDefault="004D54E9" w:rsidP="004D54E9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NICE: National Institute for Health and Care Excellence; OME: </w:t>
      </w:r>
      <w:proofErr w:type="spellStart"/>
      <w:r>
        <w:rPr>
          <w:color w:val="000000" w:themeColor="text1"/>
          <w:sz w:val="22"/>
          <w:szCs w:val="22"/>
        </w:rPr>
        <w:t>OnlineMedEd</w:t>
      </w:r>
      <w:proofErr w:type="spellEnd"/>
      <w:r>
        <w:rPr>
          <w:color w:val="000000" w:themeColor="text1"/>
          <w:sz w:val="22"/>
          <w:szCs w:val="22"/>
        </w:rPr>
        <w:t xml:space="preserve">; OX: Oxford Handbook of Clinical Medicine; </w:t>
      </w:r>
    </w:p>
    <w:p w14:paraId="47DD50AC" w14:textId="53FA86F7" w:rsidR="004D54E9" w:rsidRDefault="004D54E9" w:rsidP="004D54E9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U: Step-Up to Step 2CK; TN: Toronto Notes</w:t>
      </w:r>
    </w:p>
    <w:p w14:paraId="106CBA38" w14:textId="77777777" w:rsidR="004D54E9" w:rsidRDefault="004D54E9" w:rsidP="004D54E9">
      <w:pPr>
        <w:rPr>
          <w:color w:val="000000" w:themeColor="text1"/>
          <w:sz w:val="22"/>
          <w:szCs w:val="22"/>
        </w:rPr>
      </w:pPr>
    </w:p>
    <w:p w14:paraId="3630A0C1" w14:textId="77777777" w:rsidR="004D54E9" w:rsidRDefault="004D54E9" w:rsidP="004D54E9">
      <w:pPr>
        <w:rPr>
          <w:color w:val="000000" w:themeColor="text1"/>
          <w:sz w:val="22"/>
          <w:szCs w:val="22"/>
        </w:rPr>
      </w:pPr>
    </w:p>
    <w:p w14:paraId="0293DE9D" w14:textId="77777777" w:rsidR="004D54E9" w:rsidRDefault="004D54E9" w:rsidP="004D54E9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There were three possible scorings for each topic: 0 point (none covered), 0.5 points (some covered), 1 point (all covered.</w:t>
      </w:r>
    </w:p>
    <w:p w14:paraId="7FFF0214" w14:textId="77777777" w:rsidR="009954C6" w:rsidRPr="000A5ED5" w:rsidRDefault="009954C6">
      <w:pPr>
        <w:rPr>
          <w:color w:val="000000" w:themeColor="text1"/>
          <w:sz w:val="22"/>
          <w:szCs w:val="22"/>
        </w:rPr>
      </w:pPr>
    </w:p>
    <w:sectPr w:rsidR="009954C6" w:rsidRPr="000A5ED5" w:rsidSect="009571E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B17E94" w14:textId="77777777" w:rsidR="001529B2" w:rsidRDefault="001529B2" w:rsidP="009954C6">
      <w:r>
        <w:separator/>
      </w:r>
    </w:p>
  </w:endnote>
  <w:endnote w:type="continuationSeparator" w:id="0">
    <w:p w14:paraId="4A4C0DD5" w14:textId="77777777" w:rsidR="001529B2" w:rsidRDefault="001529B2" w:rsidP="00995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6995E7" w14:textId="77777777" w:rsidR="001529B2" w:rsidRDefault="001529B2" w:rsidP="009954C6">
      <w:r>
        <w:separator/>
      </w:r>
    </w:p>
  </w:footnote>
  <w:footnote w:type="continuationSeparator" w:id="0">
    <w:p w14:paraId="6F40CD67" w14:textId="77777777" w:rsidR="001529B2" w:rsidRDefault="001529B2" w:rsidP="00995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4C6"/>
    <w:rsid w:val="00017ECE"/>
    <w:rsid w:val="00020BD1"/>
    <w:rsid w:val="0007126A"/>
    <w:rsid w:val="00095322"/>
    <w:rsid w:val="000A47CB"/>
    <w:rsid w:val="000A5ED5"/>
    <w:rsid w:val="000A63F4"/>
    <w:rsid w:val="000E7232"/>
    <w:rsid w:val="0010458B"/>
    <w:rsid w:val="00125D68"/>
    <w:rsid w:val="001529B2"/>
    <w:rsid w:val="00176D44"/>
    <w:rsid w:val="00180C96"/>
    <w:rsid w:val="00206A0A"/>
    <w:rsid w:val="00207590"/>
    <w:rsid w:val="0023713D"/>
    <w:rsid w:val="0024248C"/>
    <w:rsid w:val="00247B7C"/>
    <w:rsid w:val="00272166"/>
    <w:rsid w:val="002A5B2E"/>
    <w:rsid w:val="002B7413"/>
    <w:rsid w:val="002C2BD1"/>
    <w:rsid w:val="002E46F5"/>
    <w:rsid w:val="002E5B9F"/>
    <w:rsid w:val="002E62A5"/>
    <w:rsid w:val="00344875"/>
    <w:rsid w:val="00383E71"/>
    <w:rsid w:val="003B62B0"/>
    <w:rsid w:val="003E5243"/>
    <w:rsid w:val="004150EB"/>
    <w:rsid w:val="0042388D"/>
    <w:rsid w:val="00424192"/>
    <w:rsid w:val="00425084"/>
    <w:rsid w:val="00456AC5"/>
    <w:rsid w:val="00471F4F"/>
    <w:rsid w:val="00492D8B"/>
    <w:rsid w:val="004A059A"/>
    <w:rsid w:val="004D54E9"/>
    <w:rsid w:val="004D7676"/>
    <w:rsid w:val="00511B2F"/>
    <w:rsid w:val="00524594"/>
    <w:rsid w:val="0053018C"/>
    <w:rsid w:val="005730EF"/>
    <w:rsid w:val="005A0E99"/>
    <w:rsid w:val="005A7A46"/>
    <w:rsid w:val="005C581B"/>
    <w:rsid w:val="005C7D54"/>
    <w:rsid w:val="00650985"/>
    <w:rsid w:val="00653A21"/>
    <w:rsid w:val="00665EC7"/>
    <w:rsid w:val="006762F1"/>
    <w:rsid w:val="00714A4A"/>
    <w:rsid w:val="00724C3C"/>
    <w:rsid w:val="0072519E"/>
    <w:rsid w:val="007407CE"/>
    <w:rsid w:val="00741ACA"/>
    <w:rsid w:val="00761C23"/>
    <w:rsid w:val="007A1991"/>
    <w:rsid w:val="007C1F58"/>
    <w:rsid w:val="0081161B"/>
    <w:rsid w:val="008509DD"/>
    <w:rsid w:val="0085159A"/>
    <w:rsid w:val="0088788C"/>
    <w:rsid w:val="008B03C5"/>
    <w:rsid w:val="008F0287"/>
    <w:rsid w:val="008F0BE6"/>
    <w:rsid w:val="008F7642"/>
    <w:rsid w:val="00900049"/>
    <w:rsid w:val="0090270D"/>
    <w:rsid w:val="00903A25"/>
    <w:rsid w:val="00911F68"/>
    <w:rsid w:val="00933D52"/>
    <w:rsid w:val="009571E7"/>
    <w:rsid w:val="009859C6"/>
    <w:rsid w:val="009913BD"/>
    <w:rsid w:val="009954C6"/>
    <w:rsid w:val="009B1E1F"/>
    <w:rsid w:val="009B43DA"/>
    <w:rsid w:val="009B69B8"/>
    <w:rsid w:val="009B749D"/>
    <w:rsid w:val="009F0BBD"/>
    <w:rsid w:val="009F7090"/>
    <w:rsid w:val="00A13753"/>
    <w:rsid w:val="00A40B55"/>
    <w:rsid w:val="00A5291A"/>
    <w:rsid w:val="00A52CAD"/>
    <w:rsid w:val="00A87D7F"/>
    <w:rsid w:val="00AC5070"/>
    <w:rsid w:val="00AD477E"/>
    <w:rsid w:val="00AD7E60"/>
    <w:rsid w:val="00B008D5"/>
    <w:rsid w:val="00B43D3B"/>
    <w:rsid w:val="00B80C85"/>
    <w:rsid w:val="00BA1452"/>
    <w:rsid w:val="00BA5330"/>
    <w:rsid w:val="00BB09F9"/>
    <w:rsid w:val="00BB282E"/>
    <w:rsid w:val="00BC562F"/>
    <w:rsid w:val="00BD12DA"/>
    <w:rsid w:val="00BD6002"/>
    <w:rsid w:val="00BF5BDC"/>
    <w:rsid w:val="00C0416E"/>
    <w:rsid w:val="00C35FFF"/>
    <w:rsid w:val="00C70120"/>
    <w:rsid w:val="00C85FA0"/>
    <w:rsid w:val="00C9476F"/>
    <w:rsid w:val="00D0284B"/>
    <w:rsid w:val="00D064F5"/>
    <w:rsid w:val="00D20526"/>
    <w:rsid w:val="00D467D3"/>
    <w:rsid w:val="00D82CB3"/>
    <w:rsid w:val="00DC4E4B"/>
    <w:rsid w:val="00DD3A23"/>
    <w:rsid w:val="00DF48FC"/>
    <w:rsid w:val="00E054DD"/>
    <w:rsid w:val="00E21F0C"/>
    <w:rsid w:val="00E340B7"/>
    <w:rsid w:val="00E56837"/>
    <w:rsid w:val="00E63CB9"/>
    <w:rsid w:val="00E74E57"/>
    <w:rsid w:val="00E8436B"/>
    <w:rsid w:val="00E857CB"/>
    <w:rsid w:val="00EA0770"/>
    <w:rsid w:val="00EA3295"/>
    <w:rsid w:val="00EA4441"/>
    <w:rsid w:val="00EA4B8E"/>
    <w:rsid w:val="00EC4F2A"/>
    <w:rsid w:val="00ED5D1A"/>
    <w:rsid w:val="00EF4B16"/>
    <w:rsid w:val="00F10676"/>
    <w:rsid w:val="00F11E77"/>
    <w:rsid w:val="00F501E4"/>
    <w:rsid w:val="00F5432B"/>
    <w:rsid w:val="00F617FA"/>
    <w:rsid w:val="00F721BA"/>
    <w:rsid w:val="00F7342E"/>
    <w:rsid w:val="00F80197"/>
    <w:rsid w:val="00FB2135"/>
    <w:rsid w:val="00FE0DED"/>
    <w:rsid w:val="00FE1841"/>
    <w:rsid w:val="00FE62F9"/>
    <w:rsid w:val="00FF16AA"/>
    <w:rsid w:val="00FF51CD"/>
    <w:rsid w:val="00FF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F13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4C6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4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54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4C6"/>
    <w:rPr>
      <w:rFonts w:ascii="Times New Roman" w:eastAsia="Times New Roman" w:hAnsi="Times New Roman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954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4C6"/>
    <w:rPr>
      <w:rFonts w:ascii="Times New Roman" w:eastAsia="Times New Roman" w:hAnsi="Times New Roman" w:cs="Times New Roman"/>
      <w:lang w:val="en-US" w:eastAsia="en-US"/>
    </w:rPr>
  </w:style>
  <w:style w:type="paragraph" w:styleId="Revision">
    <w:name w:val="Revision"/>
    <w:hidden/>
    <w:uiPriority w:val="99"/>
    <w:semiHidden/>
    <w:rsid w:val="00125D68"/>
    <w:rPr>
      <w:rFonts w:ascii="Times New Roman" w:eastAsia="Times New Roman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5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59A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4C6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4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54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54C6"/>
    <w:rPr>
      <w:rFonts w:ascii="Times New Roman" w:eastAsia="Times New Roman" w:hAnsi="Times New Roman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954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4C6"/>
    <w:rPr>
      <w:rFonts w:ascii="Times New Roman" w:eastAsia="Times New Roman" w:hAnsi="Times New Roman" w:cs="Times New Roman"/>
      <w:lang w:val="en-US" w:eastAsia="en-US"/>
    </w:rPr>
  </w:style>
  <w:style w:type="paragraph" w:styleId="Revision">
    <w:name w:val="Revision"/>
    <w:hidden/>
    <w:uiPriority w:val="99"/>
    <w:semiHidden/>
    <w:rsid w:val="00125D68"/>
    <w:rPr>
      <w:rFonts w:ascii="Times New Roman" w:eastAsia="Times New Roman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5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59A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087A98-3F7C-4718-B4E9-D1957EFB0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2</cp:revision>
  <dcterms:created xsi:type="dcterms:W3CDTF">2022-04-03T08:45:00Z</dcterms:created>
  <dcterms:modified xsi:type="dcterms:W3CDTF">2022-06-13T00:10:00Z</dcterms:modified>
</cp:coreProperties>
</file>